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468"/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31"/>
        <w:gridCol w:w="828"/>
        <w:gridCol w:w="851"/>
        <w:gridCol w:w="1140"/>
        <w:gridCol w:w="561"/>
        <w:gridCol w:w="1033"/>
        <w:gridCol w:w="668"/>
        <w:gridCol w:w="850"/>
        <w:gridCol w:w="709"/>
        <w:gridCol w:w="851"/>
        <w:gridCol w:w="567"/>
      </w:tblGrid>
      <w:tr w:rsidR="009B782C" w:rsidRPr="009B782C" w:rsidTr="009B782C">
        <w:trPr>
          <w:trHeight w:val="75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Variabl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Expected</w:t>
            </w:r>
            <w:proofErr w:type="spellEnd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Observed</w:t>
            </w:r>
            <w:proofErr w:type="spellEnd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Observed</w:t>
            </w:r>
            <w:proofErr w:type="spellEnd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departure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Untrimmed</w:t>
            </w:r>
            <w:proofErr w:type="spellEnd"/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Trimmed</w:t>
            </w:r>
            <w:proofErr w:type="spellEnd"/>
          </w:p>
        </w:tc>
      </w:tr>
      <w:tr w:rsidR="009B782C" w:rsidRPr="009B782C" w:rsidTr="009B782C">
        <w:trPr>
          <w:trHeight w:val="7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Resampled</w:t>
            </w:r>
            <w:proofErr w:type="spellEnd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Bia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Growth</w:t>
            </w:r>
            <w:proofErr w:type="spellEnd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tre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Resampled</w:t>
            </w:r>
            <w:proofErr w:type="spellEnd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Bi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Growth</w:t>
            </w:r>
            <w:proofErr w:type="spellEnd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9B782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trend</w:t>
            </w:r>
            <w:proofErr w:type="spellEnd"/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L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6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8-0.2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9-0.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4-0.3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3-0.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RU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8-0.3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5-0.3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1-0.2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2-0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SMT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83-0.24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5-0.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la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88-0.3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1-0.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latT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29-0.3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83-0.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med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91-0.2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20-0.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medT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6-0.2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67-0.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dig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1-0.3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1-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u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3-0.29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2-0.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ul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8-0.1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6-0.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r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37-0.2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37-0.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r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32-0.1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39-0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7-0.2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8-0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T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62-0.3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61-0.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dc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1-0.24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5-0.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dc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59-0.2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7-0.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u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59-0.2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00.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ul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89-0.23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04-0.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9B782C" w:rsidRPr="009B782C" w:rsidTr="009B782C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r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4-0.27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6-0.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9B782C" w:rsidRPr="009B782C" w:rsidTr="009B782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r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8-0.31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6-0.2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82C" w:rsidRPr="009B782C" w:rsidRDefault="009B782C" w:rsidP="009B782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9B782C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</w:tbl>
    <w:p w:rsidR="0065558A" w:rsidRPr="009B782C" w:rsidRDefault="0065558A">
      <w:pPr>
        <w:rPr>
          <w:lang w:val="en-US"/>
        </w:rPr>
      </w:pPr>
      <w:bookmarkStart w:id="0" w:name="_GoBack"/>
      <w:bookmarkEnd w:id="0"/>
    </w:p>
    <w:sectPr w:rsidR="0065558A" w:rsidRPr="009B78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82C"/>
    <w:rsid w:val="0065558A"/>
    <w:rsid w:val="00731169"/>
    <w:rsid w:val="009757CC"/>
    <w:rsid w:val="009B782C"/>
    <w:rsid w:val="00C9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8C9411-A049-46D6-AA52-2C645A8F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B78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B7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5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2</cp:revision>
  <dcterms:created xsi:type="dcterms:W3CDTF">2019-12-17T19:09:00Z</dcterms:created>
  <dcterms:modified xsi:type="dcterms:W3CDTF">2019-12-18T18:17:00Z</dcterms:modified>
</cp:coreProperties>
</file>